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FE8" w:rsidRDefault="00054FE8" w:rsidP="00054FE8">
      <w:bookmarkStart w:id="0" w:name="_Hlk21820007"/>
      <w:r>
        <w:rPr>
          <w:rFonts w:ascii="Times New Roman" w:hAnsi="Times New Roman" w:cs="Times New Roman"/>
          <w:b/>
          <w:bCs/>
          <w:sz w:val="22"/>
        </w:rPr>
        <w:t>S</w:t>
      </w:r>
      <w:r w:rsidRPr="00021180">
        <w:rPr>
          <w:rFonts w:ascii="Times New Roman" w:hAnsi="Times New Roman" w:cs="Times New Roman"/>
          <w:b/>
          <w:bCs/>
          <w:sz w:val="22"/>
        </w:rPr>
        <w:t>upplementary table</w:t>
      </w:r>
      <w:r w:rsidRPr="00F13C54">
        <w:rPr>
          <w:rFonts w:ascii="Times New Roman" w:hAnsi="Times New Roman" w:cs="Times New Roman"/>
          <w:b/>
          <w:bCs/>
          <w:sz w:val="22"/>
        </w:rPr>
        <w:t xml:space="preserve">: </w:t>
      </w:r>
      <w:r w:rsidRPr="00F13C54">
        <w:rPr>
          <w:rFonts w:ascii="Times New Roman" w:hAnsi="Times New Roman" w:cs="Times New Roman"/>
          <w:b/>
          <w:bCs/>
          <w:color w:val="000000"/>
          <w:sz w:val="22"/>
        </w:rPr>
        <w:t>COPB2 expression in different cancers.</w:t>
      </w:r>
    </w:p>
    <w:tbl>
      <w:tblPr>
        <w:tblStyle w:val="TableGrid"/>
        <w:tblW w:w="10099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66"/>
        <w:gridCol w:w="2198"/>
        <w:gridCol w:w="1009"/>
        <w:gridCol w:w="1009"/>
        <w:gridCol w:w="1046"/>
        <w:gridCol w:w="1263"/>
        <w:gridCol w:w="1009"/>
        <w:gridCol w:w="1299"/>
      </w:tblGrid>
      <w:tr w:rsidR="00054FE8" w:rsidRPr="00F13C54" w:rsidTr="004B1865">
        <w:trPr>
          <w:trHeight w:val="602"/>
        </w:trPr>
        <w:tc>
          <w:tcPr>
            <w:tcW w:w="1266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198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 subtype</w:t>
            </w: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46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263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nk (10%)</w:t>
            </w:r>
          </w:p>
        </w:tc>
        <w:tc>
          <w:tcPr>
            <w:tcW w:w="1009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99" w:type="dxa"/>
            <w:tcBorders>
              <w:top w:val="single" w:sz="12" w:space="0" w:color="auto"/>
              <w:bottom w:val="nil"/>
            </w:tcBorders>
          </w:tcPr>
          <w:p w:rsidR="00054FE8" w:rsidRPr="00F13C54" w:rsidRDefault="00054FE8" w:rsidP="004B186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54FE8" w:rsidRPr="00F13C54" w:rsidTr="00054FE8">
        <w:trPr>
          <w:trHeight w:val="748"/>
        </w:trPr>
        <w:tc>
          <w:tcPr>
            <w:tcW w:w="126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ladder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 xml:space="preserve">Infiltrating bladder 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.86E-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37]</w:t>
            </w:r>
          </w:p>
        </w:tc>
      </w:tr>
      <w:tr w:rsidR="00054FE8" w:rsidRPr="00F13C54" w:rsidTr="00054FE8">
        <w:trPr>
          <w:trHeight w:val="748"/>
        </w:trPr>
        <w:tc>
          <w:tcPr>
            <w:tcW w:w="126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rain and CNS Cancer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Glioblastom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.09E-1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3</w:t>
            </w:r>
            <w:bookmarkStart w:id="1" w:name="_GoBack"/>
            <w:bookmarkEnd w:id="1"/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8]</w:t>
            </w:r>
          </w:p>
        </w:tc>
      </w:tr>
      <w:tr w:rsidR="00054FE8" w:rsidRPr="00F13C54" w:rsidTr="00054FE8">
        <w:trPr>
          <w:trHeight w:val="748"/>
        </w:trPr>
        <w:tc>
          <w:tcPr>
            <w:tcW w:w="126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Glioblastom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5.75E-8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 w:line="2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39]</w:t>
            </w:r>
          </w:p>
        </w:tc>
      </w:tr>
      <w:tr w:rsidR="00054FE8" w:rsidRPr="00F13C54" w:rsidTr="00054FE8">
        <w:trPr>
          <w:trHeight w:val="602"/>
        </w:trPr>
        <w:tc>
          <w:tcPr>
            <w:tcW w:w="1266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reast</w:t>
            </w:r>
          </w:p>
        </w:tc>
        <w:tc>
          <w:tcPr>
            <w:tcW w:w="2198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Ductal Breast Carcinoma</w:t>
            </w:r>
          </w:p>
        </w:tc>
        <w:tc>
          <w:tcPr>
            <w:tcW w:w="1009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97E-6</w:t>
            </w:r>
          </w:p>
        </w:tc>
        <w:tc>
          <w:tcPr>
            <w:tcW w:w="1046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</w:t>
            </w:r>
          </w:p>
        </w:tc>
        <w:tc>
          <w:tcPr>
            <w:tcW w:w="1263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99" w:type="dxa"/>
            <w:tcBorders>
              <w:top w:val="nil"/>
            </w:tcBorders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0]</w:t>
            </w:r>
          </w:p>
        </w:tc>
      </w:tr>
      <w:tr w:rsidR="00054FE8" w:rsidRPr="00F13C54" w:rsidTr="00054FE8">
        <w:trPr>
          <w:trHeight w:val="602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Lobular Breast Carcinom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19E-7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99" w:type="dxa"/>
            <w:vMerge w:val="restart"/>
            <w:vAlign w:val="center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1]</w:t>
            </w:r>
          </w:p>
        </w:tc>
      </w:tr>
      <w:tr w:rsidR="00054FE8" w:rsidRPr="00F13C54" w:rsidTr="00054FE8">
        <w:trPr>
          <w:trHeight w:val="748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Invasive Ductal Breast Carcinom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27E-10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99" w:type="dxa"/>
            <w:vMerge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54FE8" w:rsidRPr="00F13C54" w:rsidTr="00054FE8">
        <w:trPr>
          <w:trHeight w:val="301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Cervical</w:t>
            </w:r>
          </w:p>
        </w:tc>
        <w:tc>
          <w:tcPr>
            <w:tcW w:w="2198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Cervical Cancer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.49E-7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2]</w:t>
            </w:r>
          </w:p>
        </w:tc>
      </w:tr>
      <w:tr w:rsidR="00054FE8" w:rsidRPr="00F13C54" w:rsidTr="00054FE8">
        <w:trPr>
          <w:trHeight w:val="738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sophagus</w:t>
            </w:r>
          </w:p>
        </w:tc>
        <w:tc>
          <w:tcPr>
            <w:tcW w:w="2198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Barrett's Esophagus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77E-8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3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ead and Neck Cancer</w:t>
            </w: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Tongue Squamous Cell Carcinom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86E-11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4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Tongue Squamous Cell Carcinom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14E-9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5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eukemia</w:t>
            </w: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B-Cell Acute Lymphoblastic Leukemi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43E-6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-2.38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6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Chronic Lymphocytic Leukemi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28E-28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-2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522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7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Lung</w:t>
            </w: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Squamous Cell Lung Carcinom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51E-11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299" w:type="dxa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4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Lymphoma</w:t>
            </w:r>
          </w:p>
        </w:tc>
        <w:tc>
          <w:tcPr>
            <w:tcW w:w="2198" w:type="dxa"/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Anaplastic Large Cell Lymphoma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4.04E-8</w:t>
            </w:r>
          </w:p>
        </w:tc>
        <w:tc>
          <w:tcPr>
            <w:tcW w:w="1046" w:type="dxa"/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63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99" w:type="dxa"/>
            <w:vMerge w:val="restart"/>
            <w:vAlign w:val="center"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8]</w:t>
            </w: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  <w:tcBorders>
              <w:bottom w:val="nil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198" w:type="dxa"/>
            <w:tcBorders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Unspecified Peripheral T-Cell Lymphoma </w:t>
            </w:r>
          </w:p>
        </w:tc>
        <w:tc>
          <w:tcPr>
            <w:tcW w:w="1009" w:type="dxa"/>
            <w:tcBorders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  <w:tcBorders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.12E-11</w:t>
            </w:r>
          </w:p>
        </w:tc>
        <w:tc>
          <w:tcPr>
            <w:tcW w:w="1046" w:type="dxa"/>
            <w:tcBorders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63" w:type="dxa"/>
            <w:tcBorders>
              <w:bottom w:val="nil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bottom w:val="nil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299" w:type="dxa"/>
            <w:vMerge/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Angioimmunoblastic T-Cell Lymphoma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11E-5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99" w:type="dxa"/>
            <w:vMerge/>
            <w:tcBorders>
              <w:bottom w:val="nil"/>
            </w:tcBorders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54FE8" w:rsidRPr="00F13C54" w:rsidTr="00054FE8">
        <w:trPr>
          <w:trHeight w:val="904"/>
        </w:trPr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F13C54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lastRenderedPageBreak/>
              <w:t>Other</w:t>
            </w:r>
          </w:p>
        </w:tc>
        <w:tc>
          <w:tcPr>
            <w:tcW w:w="2198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Malignant Fibrous Histiocytoma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3.02E-6</w:t>
            </w:r>
          </w:p>
        </w:tc>
        <w:tc>
          <w:tcPr>
            <w:tcW w:w="1046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widowControl/>
              <w:spacing w:before="75" w:after="7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263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</w:tcPr>
          <w:p w:rsidR="00054FE8" w:rsidRPr="00F13C54" w:rsidRDefault="00054FE8" w:rsidP="00054FE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3C5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:rsidR="00054FE8" w:rsidRPr="00054FE8" w:rsidRDefault="00054FE8" w:rsidP="00054FE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4FE8">
              <w:rPr>
                <w:rFonts w:ascii="Times New Roman" w:hAnsi="Times New Roman" w:cs="Times New Roman"/>
                <w:color w:val="000000"/>
                <w:szCs w:val="21"/>
              </w:rPr>
              <w:t>[49]</w:t>
            </w:r>
          </w:p>
        </w:tc>
      </w:tr>
      <w:bookmarkEnd w:id="0"/>
    </w:tbl>
    <w:p w:rsidR="00054FE8" w:rsidRPr="0044605A" w:rsidRDefault="00054FE8" w:rsidP="00054FE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917E9" w:rsidRDefault="003917E9" w:rsidP="00054FE8"/>
    <w:p w:rsidR="0016728E" w:rsidRPr="0016728E" w:rsidRDefault="0016728E" w:rsidP="00054FE8">
      <w:pPr>
        <w:rPr>
          <w:b/>
        </w:rPr>
      </w:pPr>
      <w:r w:rsidRPr="0016728E">
        <w:rPr>
          <w:b/>
        </w:rPr>
        <w:t>REFERENCE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37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Dyrskjot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L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Kruhoffer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M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Thykjaer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T, et al. Gene expression in the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urinary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bladder: a common carcinoma in situ gene expression signature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exists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disregarding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histopathological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lassification. </w:t>
      </w: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2004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64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11):4040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4048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38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Shai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R, Shi T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Kremen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TJ, et al. Gene expression profiling identifie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molecular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subtypes of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gliomas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. </w:t>
      </w:r>
      <w:proofErr w:type="spellStart"/>
      <w:proofErr w:type="gram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Oncogene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2003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22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31):4918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4923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39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Bredel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M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Bredel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Juric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D, et al. Functional network analysis reveal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extended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gliomagenesis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athway maps and three novel MYC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interacting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genes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in human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gliomas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. </w:t>
      </w: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 2005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65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19):8679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8689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0. Ma XJ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Dahiya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S, Richardson E, et al. Gene expression profiling of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the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tumor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microenvironment during breast cancer progression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Breast 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 2009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11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1):R7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1. Zhao H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Langerod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Ji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Y, et al. Different gene expression pattern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in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invasive lobular and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ductal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arcinomas of the breast. </w:t>
      </w:r>
      <w:proofErr w:type="gram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 xml:space="preserve">Mol </w:t>
      </w:r>
      <w:proofErr w:type="spell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Biol</w:t>
      </w:r>
      <w:proofErr w:type="spellEnd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 xml:space="preserve"> Cell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  <w:proofErr w:type="gramEnd"/>
    </w:p>
    <w:p w:rsidR="0016728E" w:rsidRPr="00707DE1" w:rsidRDefault="00707DE1" w:rsidP="00707DE1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2004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15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6):2523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2536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2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Pyeon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D, Newton MA, Lambert PF, et al. Fundamental difference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in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ell cycle deregulation in human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papillomavirus</w:t>
      </w:r>
      <w:proofErr w:type="spellEnd"/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positive and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human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papillomavirus</w:t>
      </w:r>
      <w:proofErr w:type="spellEnd"/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negative head/neck and cervical cancers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 2007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67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10):4605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4619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3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Hao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Y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Triadafilopoulos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G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Sahbaie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, et al. Gene expression profiling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reveals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stromal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genes expressed in common between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Barrett's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esophagus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nd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adenocarcinoma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gram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Gastroenterology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  <w:proofErr w:type="gramEnd"/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2006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131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3):925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933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4. Talbot SG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Estilo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Maghami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E, et al. Gene expression profiling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allows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distinction between primary and metastatic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squamous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ell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carcinomas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in the lung. </w:t>
      </w: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 2005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65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8):3063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3071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5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Estilo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L, O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charoenrat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, Talbot S, et al. Oral tongue cancer gene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expression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rofiling: Identification of novel potential prognosticator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by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oligonucleotide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microarray analysis. </w:t>
      </w:r>
      <w:proofErr w:type="gram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BMC Cancer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2009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9:11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6. Maia S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Haining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WN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Ansen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S, et al. Gene expression profiling identifie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BAX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delta as a novel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tumor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ntigen in acute lymphoblastic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spellStart"/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leukemia</w:t>
      </w:r>
      <w:proofErr w:type="spellEnd"/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. </w:t>
      </w: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 2005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65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21):10050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10058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7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Haferlach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T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Kohlmann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Wieczorek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L, et al. Clinical utility of microarray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based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gene expression profiling in the diagnosis and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subclassification</w:t>
      </w:r>
      <w:proofErr w:type="spellEnd"/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of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leukemia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: report from the International Microarray Innovations</w:t>
      </w:r>
    </w:p>
    <w:p w:rsidR="0016728E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in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Leukemia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Study Group. </w:t>
      </w:r>
      <w:proofErr w:type="gram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 xml:space="preserve">J </w:t>
      </w:r>
      <w:proofErr w:type="spell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lin</w:t>
      </w:r>
      <w:proofErr w:type="spellEnd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 xml:space="preserve"> </w:t>
      </w:r>
      <w:proofErr w:type="spell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Oncol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2010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28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15):2529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2537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lastRenderedPageBreak/>
        <w:t xml:space="preserve">48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Piccaluga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P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Agostinelli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C,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Califano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, et al. Gene expression analysis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of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eripheral T cell lymphoma, unspecified, reveals distinct profiles and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new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potential therapeutic targets. </w:t>
      </w: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 xml:space="preserve">J </w:t>
      </w:r>
      <w:proofErr w:type="spellStart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lin</w:t>
      </w:r>
      <w:proofErr w:type="spellEnd"/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 xml:space="preserve"> Invest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 2007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117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3):823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834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49. </w:t>
      </w:r>
      <w:proofErr w:type="spell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Detwiller</w:t>
      </w:r>
      <w:proofErr w:type="spell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KY, Fernando NT, Segal NH, et al. Analysis of hypoxia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related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gene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expression in sarcomas and effect of hypoxia on RNA interference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of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vascular endothelial cell growth factor A. </w:t>
      </w:r>
      <w:r w:rsidRPr="00707DE1">
        <w:rPr>
          <w:rFonts w:ascii="Times New Roman" w:hAnsi="Times New Roman" w:cs="Times New Roman"/>
          <w:i/>
          <w:iCs/>
          <w:kern w:val="0"/>
          <w:sz w:val="24"/>
          <w:szCs w:val="24"/>
          <w:lang w:val="en-IN"/>
        </w:rPr>
        <w:t>Cancer Res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.</w:t>
      </w:r>
    </w:p>
    <w:p w:rsidR="00707DE1" w:rsidRPr="00707DE1" w:rsidRDefault="00707DE1" w:rsidP="00707DE1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2005</w:t>
      </w:r>
      <w:proofErr w:type="gramStart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;65</w:t>
      </w:r>
      <w:proofErr w:type="gramEnd"/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(13):5881</w:t>
      </w:r>
      <w:r w:rsidRPr="00707DE1">
        <w:rPr>
          <w:rFonts w:ascii="Cambria Math" w:hAnsi="Cambria Math" w:cs="Times New Roman"/>
          <w:kern w:val="0"/>
          <w:sz w:val="24"/>
          <w:szCs w:val="24"/>
          <w:lang w:val="en-IN"/>
        </w:rPr>
        <w:t>‐</w:t>
      </w:r>
      <w:r w:rsidRPr="00707DE1">
        <w:rPr>
          <w:rFonts w:ascii="Times New Roman" w:hAnsi="Times New Roman" w:cs="Times New Roman"/>
          <w:kern w:val="0"/>
          <w:sz w:val="24"/>
          <w:szCs w:val="24"/>
          <w:lang w:val="en-IN"/>
        </w:rPr>
        <w:t>5889.</w:t>
      </w:r>
    </w:p>
    <w:sectPr w:rsidR="00707DE1" w:rsidRPr="00707DE1" w:rsidSect="00F37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1C66" w:rsidRDefault="00E31C66" w:rsidP="009D2F9D">
      <w:r>
        <w:separator/>
      </w:r>
    </w:p>
  </w:endnote>
  <w:endnote w:type="continuationSeparator" w:id="0">
    <w:p w:rsidR="00E31C66" w:rsidRDefault="00E31C66" w:rsidP="009D2F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1C66" w:rsidRDefault="00E31C66" w:rsidP="009D2F9D">
      <w:r>
        <w:separator/>
      </w:r>
    </w:p>
  </w:footnote>
  <w:footnote w:type="continuationSeparator" w:id="0">
    <w:p w:rsidR="00E31C66" w:rsidRDefault="00E31C66" w:rsidP="009D2F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0211CBE9-7CEA-4CB9-A06F-816490182291}" w:val=" ADDIN NE.Ref.{0211CBE9-7CEA-4CB9-A06F-816490182291} ADDIN NE.Ref.{0211CBE9-7CEA-4CB9-A06F-816490182291}&lt;Citation&gt;&lt;Group&gt;&lt;References&gt;&lt;Item&gt;&lt;ID&gt;649&lt;/ID&gt;&lt;UID&gt;{34C04BB1-0AA5-44EA-A64B-F432341C2439}&lt;/UID&gt;&lt;Title&gt;Analysis of hypoxia-related gene expression in sarcomas and effect of hypoxia on  RNA interference of vascular endothelial cell growth factor A&lt;/Title&gt;&lt;Template&gt;Journal Article&lt;/Template&gt;&lt;Star&gt;0&lt;/Star&gt;&lt;Tag&gt;0&lt;/Tag&gt;&lt;Author&gt;Detwiller, K Y; Fernando, N T; Segal, N H; Ryeom, S W; D&amp;apos;Amore, P A; Yoon, S S&lt;/Author&gt;&lt;Year&gt;2005&lt;/Year&gt;&lt;Details&gt;&lt;_accession_num&gt;15994966&lt;/_accession_num&gt;&lt;_author_adr&gt;Division of Surgical Oncology, Department of Surgery, Massachusetts General Hospital, Boston, Massachusetts 02114, USA.&lt;/_author_adr&gt;&lt;_collection_scope&gt;SCI;SCIE&lt;/_collection_scope&gt;&lt;_created&gt;62888295&lt;/_created&gt;&lt;_date&gt;2005-07-01&lt;/_date&gt;&lt;_date_display&gt;2005 Jul 1&lt;/_date_display&gt;&lt;_doi&gt;10.1158/0008-5472.CAN-04-4078&lt;/_doi&gt;&lt;_impact_factor&gt;   8.378&lt;/_impact_factor&gt;&lt;_isbn&gt;0008-5472 (Print); 0008-5472 (Linking)&lt;/_isbn&gt;&lt;_issue&gt;13&lt;/_issue&gt;&lt;_journal&gt;Cancer Res&lt;/_journal&gt;&lt;_keywords&gt;Animals; Cell Growth Processes/genetics; Cell Hypoxia/genetics; Cell Line, Tumor; DNA-Binding Proteins/biosynthesis/genetics; Fibrosarcoma/*genetics/metabolism/therapy; Gene Expression Regulation, Neoplastic/*physiology; Humans; Hypoxia-Inducible Factor 1; Hypoxia-Inducible Factor 1, alpha Subunit; Mice; Mice, Nude; Neoplasm Transplantation; Neovascularization, Pathologic/genetics/metabolism/therapy; Nuclear Proteins/biosynthesis/genetics; Oligonucleotide Array Sequence Analysis; *RNA Interference; RNA, Small Interfering/genetics; Transcription Factors/biosynthesis/genetics; Transfection; Transplantation, Heterologous; Up-Regulation; Vascular Endothelial Growth Factor A/*antagonists &amp;amp;_x000D__x000A_      inhibitors/biosynthesis/*genetics/metabolism&lt;/_keywords&gt;&lt;_language&gt;eng&lt;/_language&gt;&lt;_modified&gt;62890194&lt;/_modified&gt;&lt;_pages&gt;5881-9&lt;/_pages&gt;&lt;_tertiary_title&gt;Cancer research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15994966&amp;amp;query_hl=1&lt;/_url&gt;&lt;_volume&gt;65&lt;/_volume&gt;&lt;/Details&gt;&lt;Extra&gt;&lt;DBUID&gt;{F96A950B-833F-4880-A151-76DA2D6A2879}&lt;/DBUID&gt;&lt;/Extra&gt;&lt;/Item&gt;&lt;/References&gt;&lt;/Group&gt;&lt;/Citation&gt;_x000A_"/>
    <w:docVar w:name="NE.Ref{0EBD9911-BDCC-45E2-A548-A9C55EC6418F}" w:val=" ADDIN NE.Ref.{0EBD9911-BDCC-45E2-A548-A9C55EC6418F} ADDIN NE.Ref.{0EBD9911-BDCC-45E2-A548-A9C55EC6418F}&lt;Citation&gt;&lt;Group&gt;&lt;References&gt;&lt;Item&gt;&lt;ID&gt;639&lt;/ID&gt;&lt;UID&gt;{74EFB770-3546-4D6A-B7B4-DD49C1B9BA91}&lt;/UID&gt;&lt;Title&gt;Fundamental differences in cell cycle deregulation in human papillomavirus-positive and human papillomavirus-negative head/neck and cervical  cancers&lt;/Title&gt;&lt;Template&gt;Journal Article&lt;/Template&gt;&lt;Star&gt;0&lt;/Star&gt;&lt;Tag&gt;0&lt;/Tag&gt;&lt;Author&gt;Pyeon, D; Newton, M A; Lambert, P F; den Boon, J A; Sengupta, S; Marsit, C J; Woodworth, C D; Connor, J P; Haugen, T H; Smith, E M; Kelsey, K T; Turek, L P; Ahlquist, P&lt;/Author&gt;&lt;Year&gt;2007&lt;/Year&gt;&lt;Details&gt;&lt;_accession_num&gt;17510386&lt;/_accession_num&gt;&lt;_author_adr&gt;McArdle Laboratory for Cancer Research, University of Wisconsin-Madison, Madison, WI 53706, USA.&lt;/_author_adr&gt;&lt;_collection_scope&gt;SCI;SCIE&lt;/_collection_scope&gt;&lt;_created&gt;62888291&lt;/_created&gt;&lt;_date&gt;2007-05-15&lt;/_date&gt;&lt;_date_display&gt;2007 May 15&lt;/_date_display&gt;&lt;_doi&gt;10.1158/0008-5472.CAN-06-3619&lt;/_doi&gt;&lt;_impact_factor&gt;   8.378&lt;/_impact_factor&gt;&lt;_isbn&gt;0008-5472 (Print); 0008-5472 (Linking)&lt;/_isbn&gt;&lt;_issue&gt;10&lt;/_issue&gt;&lt;_journal&gt;Cancer Res&lt;/_journal&gt;&lt;_keywords&gt;Adult; Cell Cycle/*genetics; Epithelial Cells/pathology; Female; Gene Expression Profiling; Gene Expression Regulation, Neoplastic; Gene Expression Regulation, Viral; Genome, Human; Head and Neck Neoplasms/genetics/metabolism/pathology/*virology; Humans; Middle Aged; Oligonucleotide Array Sequence Analysis; Papillomaviridae/genetics; Papillomavirus Infections/*genetics/metabolism/pathology; RNA, Messenger/biosynthesis/genetics; Up-Regulation; Uterine Cervical Neoplasms/genetics/metabolism/pathology/*virology&lt;/_keywords&gt;&lt;_language&gt;eng&lt;/_language&gt;&lt;_modified&gt;62998569&lt;/_modified&gt;&lt;_pages&gt;4605-19&lt;/_pages&gt;&lt;_tertiary_title&gt;Cancer research&lt;/_tertiary_title&gt;&lt;_type_work&gt;Journal Article; Research Support, N.I.H., Extramural&lt;/_type_work&gt;&lt;_url&gt;http://www.ncbi.nlm.nih.gov/entrez/query.fcgi?cmd=Retrieve&amp;amp;db=pubmed&amp;amp;dopt=Abstract&amp;amp;list_uids=17510386&amp;amp;query_hl=1&lt;/_url&gt;&lt;_volume&gt;67&lt;/_volume&gt;&lt;/Details&gt;&lt;Extra&gt;&lt;DBUID&gt;{F96A950B-833F-4880-A151-76DA2D6A2879}&lt;/DBUID&gt;&lt;/Extra&gt;&lt;/Item&gt;&lt;/References&gt;&lt;/Group&gt;&lt;/Citation&gt;_x000A_"/>
    <w:docVar w:name="NE.Ref{12258998-0BED-42E0-BC93-01661321AE48}" w:val=" ADDIN NE.Ref.{12258998-0BED-42E0-BC93-01661321AE48} ADDIN NE.Ref.{12258998-0BED-42E0-BC93-01661321AE48}&lt;Citation&gt;&lt;Group&gt;&lt;References&gt;&lt;Item&gt;&lt;ID&gt;635&lt;/ID&gt;&lt;UID&gt;{8904E9E8-0E47-4251-AC6B-FE2FB4BB6E89}&lt;/UID&gt;&lt;Title&gt;Gene expression in the urinary bladder: a common carcinoma in situ gene expression signature exists disregarding histopathological classification&lt;/Title&gt;&lt;Template&gt;Journal Article&lt;/Template&gt;&lt;Star&gt;0&lt;/Star&gt;&lt;Tag&gt;0&lt;/Tag&gt;&lt;Author&gt;Dyrskjot, L; Kruhoffer, M; Thykjaer, T; Marcussen, N; Jensen, J L; Moller, K; Orntoft, T F&lt;/Author&gt;&lt;Year&gt;2004&lt;/Year&gt;&lt;Details&gt;&lt;_accession_num&gt;15173019&lt;/_accession_num&gt;&lt;_author_adr&gt;Department of Clinical Biochemistry, Aarhus University Hospital, Skejby, Aarhus N, Denmark.&lt;/_author_adr&gt;&lt;_collection_scope&gt;SCI;SCIE&lt;/_collection_scope&gt;&lt;_created&gt;62888289&lt;/_created&gt;&lt;_date&gt;2004-06-01&lt;/_date&gt;&lt;_date_display&gt;2004 Jun 1&lt;/_date_display&gt;&lt;_doi&gt;10.1158/0008-5472.CAN-03-3620&lt;/_doi&gt;&lt;_impact_factor&gt;   8.378&lt;/_impact_factor&gt;&lt;_isbn&gt;0008-5472 (Print); 0008-5472 (Linking)&lt;/_isbn&gt;&lt;_issue&gt;11&lt;/_issue&gt;&lt;_journal&gt;Cancer Res&lt;/_journal&gt;&lt;_keywords&gt;Biopsy; Carcinoma in Situ/*genetics/metabolism/*pathology; Carcinoma, Transitional Cell/genetics/metabolism/pathology; Cluster Analysis; Gene Expression Profiling; Humans; Neoplasm Staging; Oligonucleotide Array Sequence Analysis; Urinary Bladder Neoplasms/*genetics/metabolism/*pathology&lt;/_keywords&gt;&lt;_language&gt;eng&lt;/_language&gt;&lt;_modified&gt;62888289&lt;/_modified&gt;&lt;_pages&gt;4040-8&lt;/_pages&gt;&lt;_tertiary_title&gt;Cancer research&lt;/_tertiary_title&gt;&lt;_type_work&gt;Journal Article; Research Support, Non-U.S. Gov&amp;apos;t&lt;/_type_work&gt;&lt;_url&gt;http://www.ncbi.nlm.nih.gov/entrez/query.fcgi?cmd=Retrieve&amp;amp;db=pubmed&amp;amp;dopt=Abstract&amp;amp;list_uids=15173019&amp;amp;query_hl=1&lt;/_url&gt;&lt;_volume&gt;64&lt;/_volume&gt;&lt;/Details&gt;&lt;Extra&gt;&lt;DBUID&gt;{F96A950B-833F-4880-A151-76DA2D6A2879}&lt;/DBUID&gt;&lt;/Extra&gt;&lt;/Item&gt;&lt;/References&gt;&lt;/Group&gt;&lt;/Citation&gt;_x000A_"/>
    <w:docVar w:name="NE.Ref{1BB7664B-0FB2-4115-B417-305D64C6C6D4}" w:val=" ADDIN NE.Ref.{1BB7664B-0FB2-4115-B417-305D64C6C6D4} ADDIN NE.Ref.{1BB7664B-0FB2-4115-B417-305D64C6C6D4}&lt;Citation&gt;&lt;Group&gt;&lt;References&gt;&lt;Item&gt;&lt;ID&gt;641&lt;/ID&gt;&lt;UID&gt;{956E2FB5-FB3A-46D5-AA23-47B37902A314}&lt;/UID&gt;&lt;Title&gt;Gene expression profiling allows distinction between primary and metastatic squamous cell carcinomas in the lung&lt;/Title&gt;&lt;Template&gt;Journal Article&lt;/Template&gt;&lt;Star&gt;0&lt;/Star&gt;&lt;Tag&gt;0&lt;/Tag&gt;&lt;Author&gt;Talbot, S G; Estilo, C; Maghami, E; Sarkaria, I S; Pham, D K; O-charoenrat, P; Socci, N D; Ngai, I; Carlson, D; Ghossein, R; Viale, A; Park, B J; Rusch, V W; Singh, B&lt;/Author&gt;&lt;Year&gt;2005&lt;/Year&gt;&lt;Details&gt;&lt;_accession_num&gt;15833835&lt;/_accession_num&gt;&lt;_author_adr&gt;Laboratory of Epithelial Cancer Biology, Head and Neck Service, Department of Surgery and Pathology, Memorial Sloan-Kettering Cancer Center, 1275 York Avenue,  New York, NY 10021, USA.&lt;/_author_adr&gt;&lt;_collection_scope&gt;SCI;SCIE&lt;/_collection_scope&gt;&lt;_created&gt;62888292&lt;/_created&gt;&lt;_date&gt;2005-04-15&lt;/_date&gt;&lt;_date_display&gt;2005 Apr 15&lt;/_date_display&gt;&lt;_doi&gt;10.1158/0008-5472.CAN-04-1985&lt;/_doi&gt;&lt;_impact_factor&gt;   8.378&lt;/_impact_factor&gt;&lt;_isbn&gt;0008-5472 (Print); 0008-5472 (Linking)&lt;/_isbn&gt;&lt;_issue&gt;8&lt;/_issue&gt;&lt;_journal&gt;Cancer Res&lt;/_journal&gt;&lt;_keywords&gt;Algorithms; Carcinoma, Squamous Cell/*genetics/metabolism/*secondary; Cluster Analysis; Gene Expression Profiling; Gene Expression Regulation, Neoplastic; Head and Neck Neoplasms/genetics/pathology; Humans; Lung Neoplasms/*genetics/metabolism/*secondary; Oligonucleotide Array Sequence Analysis/methods; Reproducibility of Results; Up-Regulation&lt;/_keywords&gt;&lt;_language&gt;eng&lt;/_language&gt;&lt;_modified&gt;62998576&lt;/_modified&gt;&lt;_pages&gt;3063-71&lt;/_pages&gt;&lt;_tertiary_title&gt;Cancer research&lt;/_tertiary_title&gt;&lt;_type_work&gt;Journal Article&lt;/_type_work&gt;&lt;_url&gt;http://www.ncbi.nlm.nih.gov/entrez/query.fcgi?cmd=Retrieve&amp;amp;db=pubmed&amp;amp;dopt=Abstract&amp;amp;list_uids=15833835&amp;amp;query_hl=1&lt;/_url&gt;&lt;_volume&gt;65&lt;/_volume&gt;&lt;/Details&gt;&lt;Extra&gt;&lt;DBUID&gt;{F96A950B-833F-4880-A151-76DA2D6A2879}&lt;/DBUID&gt;&lt;/Extra&gt;&lt;/Item&gt;&lt;/References&gt;&lt;/Group&gt;&lt;/Citation&gt;_x000A_"/>
    <w:docVar w:name="NE.Ref{295CA890-E65B-4BEB-9066-21F93D8BCA23}" w:val=" ADDIN NE.Ref.{295CA890-E65B-4BEB-9066-21F93D8BCA23} ADDIN NE.Ref.{295CA890-E65B-4BEB-9066-21F93D8BCA23}&lt;Citation&gt;&lt;Group&gt;&lt;References&gt;&lt;Item&gt;&lt;ID&gt;636&lt;/ID&gt;&lt;UID&gt;{D2804D93-DEA6-41E0-A767-D407511D63DB}&lt;/UID&gt;&lt;Title&gt;Gene expression profiling of the tumor microenvironment during breast cancer progression&lt;/Title&gt;&lt;Template&gt;Journal Article&lt;/Template&gt;&lt;Star&gt;0&lt;/Star&gt;&lt;Tag&gt;0&lt;/Tag&gt;&lt;Author&gt;Ma, X J; Dahiya, S; Richardson, E; Erlander, M; Sgroi, D C&lt;/Author&gt;&lt;Year&gt;2009&lt;/Year&gt;&lt;Details&gt;&lt;_accession_num&gt;19187537&lt;/_accession_num&gt;&lt;_author_adr&gt;bioTheranostics, Inc, 11025 Roselle Street, San Diego, CA 92121, USA. xma@aviaradx.com&lt;/_author_adr&gt;&lt;_collection_scope&gt;SCI;SCIE&lt;/_collection_scope&gt;&lt;_created&gt;62888290&lt;/_created&gt;&lt;_date&gt;2009-01-20&lt;/_date&gt;&lt;_date_display&gt;2009&lt;/_date_display&gt;&lt;_doi&gt;10.1186/bcr2222&lt;/_doi&gt;&lt;_impact_factor&gt;   5.676&lt;/_impact_factor&gt;&lt;_isbn&gt;1465-542X (Electronic); 1465-5411 (Linking)&lt;/_isbn&gt;&lt;_issue&gt;1&lt;/_issue&gt;&lt;_journal&gt;Breast Cancer Res&lt;/_journal&gt;&lt;_keywords&gt;Adult; Breast Neoplasms/*genetics/metabolism/pathology; Carcinoma, Ductal, Breast/genetics/metabolism/pathology; Carcinoma, Intraductal, Noninfiltrating/genetics/metabolism/pathology; Disease Progression; Epithelial Cells/*metabolism/pathology; Extracellular Matrix/metabolism/pathology; Female; *Gene Expression Profiling; Gene Expression Regulation, Neoplastic/*physiology; Humans; Immunoenzyme Techniques; Lasers; Microdissection; Middle Aged; Neoplasm Invasiveness; Oligonucleotide Array Sequence Analysis; RNA, Messenger/genetics/metabolism; Reverse Transcriptase Polymerase Chain Reaction; Stromal Cells/*metabolism/pathology&lt;/_keywords&gt;&lt;_language&gt;eng&lt;/_language&gt;&lt;_modified&gt;62888290&lt;/_modified&gt;&lt;_pages&gt;R7&lt;/_pages&gt;&lt;_tertiary_title&gt;Breast cancer research : BCR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9187537&amp;amp;query_hl=1&lt;/_url&gt;&lt;_volume&gt;11&lt;/_volume&gt;&lt;/Details&gt;&lt;Extra&gt;&lt;DBUID&gt;{F96A950B-833F-4880-A151-76DA2D6A2879}&lt;/DBUID&gt;&lt;/Extra&gt;&lt;/Item&gt;&lt;/References&gt;&lt;/Group&gt;&lt;/Citation&gt;_x000A_"/>
    <w:docVar w:name="NE.Ref{3A33D39E-4891-4D58-8B07-DA86F9E5FA08}" w:val=" ADDIN NE.Ref.{3A33D39E-4891-4D58-8B07-DA86F9E5FA08} ADDIN NE.Ref.{3A33D39E-4891-4D58-8B07-DA86F9E5FA08}&lt;Citation&gt;&lt;Group&gt;&lt;References&gt;&lt;Item&gt;&lt;ID&gt;644&lt;/ID&gt;&lt;UID&gt;{D143DDF6-5C7E-4245-B5AF-51C8D4DB6081}&lt;/UID&gt;&lt;Title&gt;Clinical utility of microarray-based gene expression profiling in the diagnosis and subclassification of leukemia: report from the International Microarray Innovations in Leukemia Study Group&lt;/Title&gt;&lt;Template&gt;Journal Article&lt;/Template&gt;&lt;Star&gt;0&lt;/Star&gt;&lt;Tag&gt;0&lt;/Tag&gt;&lt;Author&gt;Haferlach, T; Kohlmann, A; Wieczorek, L; Basso, G; Kronnie, G T; Bene, M C; De Vos, J; Hernandez, J M; Hofmann, W K; Mills, K I; Gilkes, A; Chiaretti, S; Shurtleff, S A; Kipps, T J; Rassenti, L Z; Yeoh, A E; Papenhausen, P R; Liu, W M; Williams, P M; Foa, R&lt;/Author&gt;&lt;Year&gt;2010&lt;/Year&gt;&lt;Details&gt;&lt;_accession_num&gt;20406941&lt;/_accession_num&gt;&lt;_author_adr&gt;MLL Munich Leukemia Laboratory, Munich, Germany. torsten.haferlach@mll-online.com&lt;/_author_adr&gt;&lt;_collection_scope&gt;SCI;SCIE&lt;/_collection_scope&gt;&lt;_created&gt;62888293&lt;/_created&gt;&lt;_date&gt;2010-05-20&lt;/_date&gt;&lt;_date_display&gt;2010 May 20&lt;/_date_display&gt;&lt;_doi&gt;10.1200/JCO.2009.23.4732&lt;/_doi&gt;&lt;_impact_factor&gt;  28.245&lt;/_impact_factor&gt;&lt;_isbn&gt;1527-7755 (Electronic); 0732-183X (Linking)&lt;/_isbn&gt;&lt;_issue&gt;15&lt;/_issue&gt;&lt;_journal&gt;J Clin Oncol&lt;/_journal&gt;&lt;_keywords&gt;Biomarkers, Tumor/genetics; Cohort Studies; Gene Expression Profiling/methods; Gene Expression Regulation, Neoplastic; Genome, Human; Humans; Immunophenotyping; Leukemia/*classification/diagnosis/*genetics; Myelodysplastic Syndromes/classification/genetics; Oligonucleotide Array Sequence Analysis/methods&lt;/_keywords&gt;&lt;_language&gt;eng&lt;/_language&gt;&lt;_modified&gt;62998582&lt;/_modified&gt;&lt;_pages&gt;2529-37&lt;/_pages&gt;&lt;_tertiary_title&gt;Journal of clinical oncology : official journal of the American Society of_x000D__x000A_      Clinical Oncology&lt;/_tertiary_title&gt;&lt;_type_work&gt;Journal Article; Research Support, Non-U.S. Gov&amp;apos;t&lt;/_type_work&gt;&lt;_url&gt;http://www.ncbi.nlm.nih.gov/entrez/query.fcgi?cmd=Retrieve&amp;amp;db=pubmed&amp;amp;dopt=Abstract&amp;amp;list_uids=20406941&amp;amp;query_hl=1&lt;/_url&gt;&lt;_volume&gt;28&lt;/_volume&gt;&lt;/Details&gt;&lt;Extra&gt;&lt;DBUID&gt;{F96A950B-833F-4880-A151-76DA2D6A2879}&lt;/DBUID&gt;&lt;/Extra&gt;&lt;/Item&gt;&lt;/References&gt;&lt;/Group&gt;&lt;/Citation&gt;_x000A_"/>
    <w:docVar w:name="NE.Ref{62C58E70-FD12-4ABF-93DA-AB1C62242540}" w:val=" ADDIN NE.Ref.{62C58E70-FD12-4ABF-93DA-AB1C62242540} ADDIN NE.Ref.{62C58E70-FD12-4ABF-93DA-AB1C62242540}&lt;Citation&gt;&lt;Group&gt;&lt;References&gt;&lt;Item&gt;&lt;ID&gt;642&lt;/ID&gt;&lt;UID&gt;{860E8851-485A-47EE-9692-FEA1808F1934}&lt;/UID&gt;&lt;Title&gt;Oral tongue cancer gene expression profiling: Identification of novel potential prognosticators by oligonucleotide microarray analysis&lt;/Title&gt;&lt;Template&gt;Journal Article&lt;/Template&gt;&lt;Star&gt;0&lt;/Star&gt;&lt;Tag&gt;0&lt;/Tag&gt;&lt;Author&gt;Estilo, C L; O-charoenrat, P; Talbot, S; Socci, N D; Carlson, D L; Ghossein, R; Williams, T; Yonekawa, Y; Ramanathan, Y; Boyle, J O; Kraus, D H; Patel, S; Shaha, A R; Wong, R J; Huryn, J M; Shah, J P; Singh, B&lt;/Author&gt;&lt;Year&gt;2009&lt;/Year&gt;&lt;Details&gt;&lt;_accession_num&gt;19138406&lt;/_accession_num&gt;&lt;_author_adr&gt;Dental Service, Department of Surgery, Memorial Sloan-Kettering Cancer Center, NY, USA. estiloc@mskcc.org&lt;/_author_adr&gt;&lt;_collection_scope&gt;SCIE&lt;/_collection_scope&gt;&lt;_created&gt;62888292&lt;/_created&gt;&lt;_date&gt;2009-01-12&lt;/_date&gt;&lt;_date_display&gt;2009 Jan 12&lt;/_date_display&gt;&lt;_doi&gt;10.1186/1471-2407-9-11&lt;/_doi&gt;&lt;_impact_factor&gt;   2.933&lt;/_impact_factor&gt;&lt;_isbn&gt;1471-2407 (Electronic); 1471-2407 (Linking)&lt;/_isbn&gt;&lt;_journal&gt;BMC Cancer&lt;/_journal&gt;&lt;_keywords&gt;Adult; Aged; Aged, 80 and over; Biomarkers, Tumor/genetics; Female; Gene Expression Profiling/*methods; *Gene Expression Regulation, Neoplastic; Glucose Transporter Type 3/genetics; Humans; Male; Middle Aged; Oligonucleotide Array Sequence Analysis; Prognosis; Proprotein Convertases/genetics; Serine Endopeptidases/genetics; Tongue Neoplasms/*diagnosis/*genetics; Transcription Factors/genetics&lt;/_keywords&gt;&lt;_language&gt;eng&lt;/_language&gt;&lt;_modified&gt;62998579&lt;/_modified&gt;&lt;_pages&gt;11&lt;/_pages&gt;&lt;_tertiary_title&gt;BMC cancer&lt;/_tertiary_title&gt;&lt;_type_work&gt;Evaluation Studies; Journal Article; Research Support, Non-U.S. Gov&amp;apos;t&lt;/_type_work&gt;&lt;_url&gt;http://www.ncbi.nlm.nih.gov/entrez/query.fcgi?cmd=Retrieve&amp;amp;db=pubmed&amp;amp;dopt=Abstract&amp;amp;list_uids=19138406&amp;amp;query_hl=1&lt;/_url&gt;&lt;_volume&gt;9&lt;/_volume&gt;&lt;/Details&gt;&lt;Extra&gt;&lt;DBUID&gt;{F96A950B-833F-4880-A151-76DA2D6A2879}&lt;/DBUID&gt;&lt;/Extra&gt;&lt;/Item&gt;&lt;/References&gt;&lt;/Group&gt;&lt;/Citation&gt;_x000A_"/>
    <w:docVar w:name="NE.Ref{6D5FDA44-DBBE-4AD7-AB8E-C44BD0527C17}" w:val=" ADDIN NE.Ref.{6D5FDA44-DBBE-4AD7-AB8E-C44BD0527C17} ADDIN NE.Ref.{6D5FDA44-DBBE-4AD7-AB8E-C44BD0527C17}&lt;Citation&gt;&lt;Group&gt;&lt;References&gt;&lt;Item&gt;&lt;ID&gt;646&lt;/ID&gt;&lt;UID&gt;{9772C0BD-7252-4D42-AE2E-3B18B6CAC484}&lt;/UID&gt;&lt;Title&gt;Gene expression analysis of peripheral T cell lymphoma, unspecified, reveals distinct profiles and new potential therapeutic targets&lt;/Title&gt;&lt;Template&gt;Journal Article&lt;/Template&gt;&lt;Star&gt;0&lt;/Star&gt;&lt;Tag&gt;0&lt;/Tag&gt;&lt;Author&gt;Piccaluga, P P; Agostinelli, C; Califano, A; Rossi, M; Basso, K; Zupo, S; Went, P; Klein, U; Zinzani, P L; Baccarani, M; Dalla, Favera R; Pileri, S A&lt;/Author&gt;&lt;Year&gt;2007&lt;/Year&gt;&lt;Details&gt;&lt;_accession_num&gt;17304354&lt;/_accession_num&gt;&lt;_author_adr&gt;Institute of Hematology and Medical Oncology L. and A. Seragnoli, Sant&amp;apos;Orsola-Malpighi Hospital, University of Bologna, Bologna, Italy.&lt;/_author_adr&gt;&lt;_collection_scope&gt;SCI;SCIE&lt;/_collection_scope&gt;&lt;_created&gt;62888293&lt;/_created&gt;&lt;_date&gt;2007-03-01&lt;/_date&gt;&lt;_date_display&gt;2007 Mar&lt;/_date_display&gt;&lt;_doi&gt;10.1172/JCI26833&lt;/_doi&gt;&lt;_impact_factor&gt;  12.282&lt;/_impact_factor&gt;&lt;_isbn&gt;0021-9738 (Print); 0021-9738 (Linking)&lt;/_isbn&gt;&lt;_issue&gt;3&lt;/_issue&gt;&lt;_journal&gt;J Clin Invest&lt;/_journal&gt;&lt;_keywords&gt;Adult; Aged; Apoptosis/genetics; CD4-Positive T-Lymphocytes/immunology; CD8-Positive T-Lymphocytes/immunology; Cell Adhesion/genetics; Female; *Gene Expression; *Gene Expression Profiling; HLA-DR Antigens/analysis; Humans; Lymphocyte Activation; Lymphoma, T-Cell, Peripheral/*genetics/*pathology; Male; Middle Aged; Neoplasm Staging; Oligonucleotide Array Sequence Analysis&lt;/_keywords&gt;&lt;_language&gt;eng&lt;/_language&gt;&lt;_modified&gt;62998595&lt;/_modified&gt;&lt;_pages&gt;823-34&lt;/_pages&gt;&lt;_tertiary_title&gt;The Journal of clinical investigation&lt;/_tertiary_title&gt;&lt;_type_work&gt;Journal Article; Research Support, Non-U.S. Gov&amp;apos;t&lt;/_type_work&gt;&lt;_url&gt;http://www.ncbi.nlm.nih.gov/entrez/query.fcgi?cmd=Retrieve&amp;amp;db=pubmed&amp;amp;dopt=Abstract&amp;amp;list_uids=17304354&amp;amp;query_hl=1&lt;/_url&gt;&lt;_volume&gt;117&lt;/_volume&gt;&lt;/Details&gt;&lt;Extra&gt;&lt;DBUID&gt;{F96A950B-833F-4880-A151-76DA2D6A2879}&lt;/DBUID&gt;&lt;/Extra&gt;&lt;/Item&gt;&lt;/References&gt;&lt;/Group&gt;&lt;/Citation&gt;_x000A_"/>
    <w:docVar w:name="NE.Ref{7594CE7E-A7C9-4370-A081-7E0CDF35E29D}" w:val=" ADDIN NE.Ref.{7594CE7E-A7C9-4370-A081-7E0CDF35E29D} ADDIN NE.Ref.{7594CE7E-A7C9-4370-A081-7E0CDF35E29D}&lt;Citation&gt;&lt;Group&gt;&lt;References&gt;&lt;Item&gt;&lt;ID&gt;643&lt;/ID&gt;&lt;UID&gt;{30842CF7-28F5-49A2-A936-20B18C872E47}&lt;/UID&gt;&lt;Title&gt;Gene expression profiling identifies BAX-delta as a novel tumor antigen in acute  lymphoblastic leukemia&lt;/Title&gt;&lt;Template&gt;Journal Article&lt;/Template&gt;&lt;Star&gt;0&lt;/Star&gt;&lt;Tag&gt;0&lt;/Tag&gt;&lt;Author&gt;Maia, S; Haining, W N; Ansen, S; Xia, Z; Armstrong, S A; Seth, N P; Ghia, P; den Boer, M L; Pieters, R; Sallan, S E; Nadler, L M; Cardoso, A A&lt;/Author&gt;&lt;Year&gt;2005&lt;/Year&gt;&lt;Details&gt;&lt;_accession_num&gt;16267031&lt;/_accession_num&gt;&lt;_author_adr&gt;Department of Medical Oncology, Dana-Farber Cancer Institute, Harvard Medical School, Boston, MA 02115, USA.&lt;/_author_adr&gt;&lt;_collection_scope&gt;SCI;SCIE&lt;/_collection_scope&gt;&lt;_created&gt;62888292&lt;/_created&gt;&lt;_date&gt;2005-11-01&lt;/_date&gt;&lt;_date_display&gt;2005 Nov 1&lt;/_date_display&gt;&lt;_doi&gt;10.1158/0008-5472.CAN-05-1574&lt;/_doi&gt;&lt;_impact_factor&gt;   8.378&lt;/_impact_factor&gt;&lt;_isbn&gt;0008-5472 (Print); 0008-5472 (Linking)&lt;/_isbn&gt;&lt;_issue&gt;21&lt;/_issue&gt;&lt;_journal&gt;Cancer Res&lt;/_journal&gt;&lt;_keywords&gt;Adolescent; Amino Acid Sequence; Antigens, Neoplasm/biosynthesis/*genetics/*immunology; B-Lymphocytes/immunology; Cell Line, Tumor; Child; Child, Preschool; Epitopes, T-Lymphocyte/immunology; Gene Expression Profiling; HLA-A Antigens/immunology; HLA-A2 Antigen; HLA-DR Antigens/immunology; Humans; Infant; Lymphocyte Activation/immunology; Molecular Sequence Data; Precursor Cell Lymphoblastic Leukemia-Lymphoma/*genetics/*immunology; T-Lymphocytes, Cytotoxic/immunology; bcl-2-Associated X Protein/biosynthesis/*genetics/*immunology&lt;/_keywords&gt;&lt;_language&gt;eng&lt;/_language&gt;&lt;_modified&gt;62998581&lt;/_modified&gt;&lt;_pages&gt;10050-8&lt;/_pages&gt;&lt;_tertiary_title&gt;Cancer research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16267031&amp;amp;query_hl=1&lt;/_url&gt;&lt;_volume&gt;65&lt;/_volume&gt;&lt;/Details&gt;&lt;Extra&gt;&lt;DBUID&gt;{F96A950B-833F-4880-A151-76DA2D6A2879}&lt;/DBUID&gt;&lt;/Extra&gt;&lt;/Item&gt;&lt;/References&gt;&lt;/Group&gt;&lt;/Citation&gt;_x000A_"/>
    <w:docVar w:name="NE.Ref{96ECFE57-7F85-4498-8BBE-C1CDB7D9D0F5}" w:val=" ADDIN NE.Ref.{96ECFE57-7F85-4498-8BBE-C1CDB7D9D0F5} ADDIN NE.Ref.{96ECFE57-7F85-4498-8BBE-C1CDB7D9D0F5}&lt;Citation&gt;&lt;Group&gt;&lt;References&gt;&lt;Item&gt;&lt;ID&gt;640&lt;/ID&gt;&lt;UID&gt;{1B3864A6-44A0-416A-9738-11349CFE12EA}&lt;/UID&gt;&lt;Title&gt;Gene expression profiling reveals stromal genes expressed in common between Barrett&amp;apos;s esophagus and adenocarcinoma&lt;/Title&gt;&lt;Template&gt;Journal Article&lt;/Template&gt;&lt;Star&gt;0&lt;/Star&gt;&lt;Tag&gt;0&lt;/Tag&gt;&lt;Author&gt;Hao, Y; Triadafilopoulos, G; Sahbaie, P; Young, H S; Omary, M B; Lowe, A W&lt;/Author&gt;&lt;Year&gt;2006&lt;/Year&gt;&lt;Details&gt;&lt;_accession_num&gt;16952561&lt;/_accession_num&gt;&lt;_author_adr&gt;Department of Medicine, Stanford University, Stanford, California 94305-5187, USA.&lt;/_author_adr&gt;&lt;_collection_scope&gt;SCI;SCIE&lt;/_collection_scope&gt;&lt;_created&gt;62888291&lt;/_created&gt;&lt;_date&gt;2006-09-01&lt;/_date&gt;&lt;_date_display&gt;2006 Sep&lt;/_date_display&gt;&lt;_doi&gt;10.1053/j.gastro.2006.04.026&lt;/_doi&gt;&lt;_impact_factor&gt;  19.233&lt;/_impact_factor&gt;&lt;_isbn&gt;0016-5085 (Print); 0016-5085 (Linking)&lt;/_isbn&gt;&lt;_issue&gt;3&lt;/_issue&gt;&lt;_journal&gt;Gastroenterology&lt;/_journal&gt;&lt;_keywords&gt;Adenocarcinoma/genetics/*metabolism/pathology; Aged; Barrett Esophagus/genetics/*metabolism/pathology; Biopsy; Cell Adhesion Molecules/genetics; Cell Line, Tumor; Chondroitin Sulfate Proteoglycans/*genetics; Collagen/*genetics; DNA, Neoplasm/*genetics; Endoscopy, Gastrointestinal; Esophageal Neoplasms/genetics/*metabolism/pathology; Female; *Gene Expression Regulation, Neoplastic; Humans; In Situ Hybridization; Lectins, C-Type/*genetics; Male; Polymerase Chain Reaction; Versicans&lt;/_keywords&gt;&lt;_language&gt;eng&lt;/_language&gt;&lt;_modified&gt;62998573&lt;/_modified&gt;&lt;_pages&gt;925-33&lt;/_pages&gt;&lt;_tertiary_title&gt;Gastroenterology&lt;/_tertiary_title&gt;&lt;_type_work&gt;Comparative Study; Journal Article; Research Support, N.I.H., Extramural&lt;/_type_work&gt;&lt;_url&gt;http://www.ncbi.nlm.nih.gov/entrez/query.fcgi?cmd=Retrieve&amp;amp;db=pubmed&amp;amp;dopt=Abstract&amp;amp;list_uids=16952561&amp;amp;query_hl=1&lt;/_url&gt;&lt;_volume&gt;131&lt;/_volume&gt;&lt;/Details&gt;&lt;Extra&gt;&lt;DBUID&gt;{F96A950B-833F-4880-A151-76DA2D6A2879}&lt;/DBUID&gt;&lt;/Extra&gt;&lt;/Item&gt;&lt;/References&gt;&lt;/Group&gt;&lt;/Citation&gt;_x000A_"/>
    <w:docVar w:name="NE.Ref{C7CB3B77-8D13-43FD-B396-40915BE8A627}" w:val=" ADDIN NE.Ref.{C7CB3B77-8D13-43FD-B396-40915BE8A627} ADDIN NE.Ref.{C7CB3B77-8D13-43FD-B396-40915BE8A627}&lt;Citation&gt;&lt;Group&gt;&lt;References&gt;&lt;Item&gt;&lt;ID&gt;637&lt;/ID&gt;&lt;UID&gt;{703E1087-00E5-4134-8D3E-E119FC12A571}&lt;/UID&gt;&lt;Title&gt;Different gene expression patterns in invasive lobular and ductal carcinomas of the breast&lt;/Title&gt;&lt;Template&gt;Journal Article&lt;/Template&gt;&lt;Star&gt;0&lt;/Star&gt;&lt;Tag&gt;0&lt;/Tag&gt;&lt;Author&gt;Zhao, H; Langerod, A; Ji, Y; Nowels, K W; Nesland, J M; Tibshirani, R; Bukholm, I K; Karesen, R; Botstein, D; Borresen-Dale, A L; Jeffrey, S S&lt;/Author&gt;&lt;Year&gt;2004&lt;/Year&gt;&lt;Details&gt;&lt;_accession_num&gt;15034139&lt;/_accession_num&gt;&lt;_author_adr&gt;Department of Surgery, Stanford University School of Medicine, Stanford, California 94305, USA.&lt;/_author_adr&gt;&lt;_collection_scope&gt;SCI;SCIE&lt;/_collection_scope&gt;&lt;_created&gt;62888290&lt;/_created&gt;&lt;_date&gt;2004-06-01&lt;/_date&gt;&lt;_date_display&gt;2004 Jun&lt;/_date_display&gt;&lt;_doi&gt;10.1091/mbc.e03-11-0786&lt;/_doi&gt;&lt;_impact_factor&gt;   3.905&lt;/_impact_factor&gt;&lt;_isbn&gt;1059-1524 (Print); 1059-1524 (Linking)&lt;/_isbn&gt;&lt;_issue&gt;6&lt;/_issue&gt;&lt;_journal&gt;Mol Biol Cell&lt;/_journal&gt;&lt;_keywords&gt;Breast Neoplasms/*genetics; Carcinoma, Ductal, Breast/*genetics; Carcinoma, Lobular/*genetics; *Gene Expression Profiling; *Gene Expression Regulation, Neoplastic; Humans; Middle Aged; Oligonucleotide Array Sequence Analysis; RNA/genetics/metabolism&lt;/_keywords&gt;&lt;_language&gt;eng&lt;/_language&gt;&lt;_modified&gt;62998551&lt;/_modified&gt;&lt;_pages&gt;2523-36&lt;/_pages&gt;&lt;_tertiary_title&gt;Molecular biology of the cell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034139&amp;amp;query_hl=1&lt;/_url&gt;&lt;_volume&gt;15&lt;/_volume&gt;&lt;/Details&gt;&lt;Extra&gt;&lt;DBUID&gt;{F96A950B-833F-4880-A151-76DA2D6A2879}&lt;/DBUID&gt;&lt;/Extra&gt;&lt;/Item&gt;&lt;/References&gt;&lt;/Group&gt;&lt;/Citation&gt;_x000A_"/>
    <w:docVar w:name="NE.Ref{D9A31315-3E29-4802-BFF2-4BB8D6EA9E0F}" w:val=" ADDIN NE.Ref.{D9A31315-3E29-4802-BFF2-4BB8D6EA9E0F} ADDIN NE.Ref.{D9A31315-3E29-4802-BFF2-4BB8D6EA9E0F}&lt;Citation&gt;&lt;Group&gt;&lt;References&gt;&lt;Item&gt;&lt;ID&gt;641&lt;/ID&gt;&lt;UID&gt;{956E2FB5-FB3A-46D5-AA23-47B37902A314}&lt;/UID&gt;&lt;Title&gt;Gene expression profiling allows distinction between primary and metastatic squamous cell carcinomas in the lung&lt;/Title&gt;&lt;Template&gt;Journal Article&lt;/Template&gt;&lt;Star&gt;0&lt;/Star&gt;&lt;Tag&gt;0&lt;/Tag&gt;&lt;Author&gt;Talbot, S G; Estilo, C; Maghami, E; Sarkaria, I S; Pham, D K; O-charoenrat, P; Socci, N D; Ngai, I; Carlson, D; Ghossein, R; Viale, A; Park, B J; Rusch, V W; Singh, B&lt;/Author&gt;&lt;Year&gt;2005&lt;/Year&gt;&lt;Details&gt;&lt;_accession_num&gt;15833835&lt;/_accession_num&gt;&lt;_author_adr&gt;Laboratory of Epithelial Cancer Biology, Head and Neck Service, Department of Surgery and Pathology, Memorial Sloan-Kettering Cancer Center, 1275 York Avenue,  New York, NY 10021, USA.&lt;/_author_adr&gt;&lt;_collection_scope&gt;SCI;SCIE&lt;/_collection_scope&gt;&lt;_created&gt;62888292&lt;/_created&gt;&lt;_date&gt;2005-04-15&lt;/_date&gt;&lt;_date_display&gt;2005 Apr 15&lt;/_date_display&gt;&lt;_doi&gt;10.1158/0008-5472.CAN-04-1985&lt;/_doi&gt;&lt;_impact_factor&gt;   8.378&lt;/_impact_factor&gt;&lt;_isbn&gt;0008-5472 (Print); 0008-5472 (Linking)&lt;/_isbn&gt;&lt;_issue&gt;8&lt;/_issue&gt;&lt;_journal&gt;Cancer Res&lt;/_journal&gt;&lt;_keywords&gt;Algorithms; Carcinoma, Squamous Cell/*genetics/metabolism/*secondary; Cluster Analysis; Gene Expression Profiling; Gene Expression Regulation, Neoplastic; Head and Neck Neoplasms/genetics/pathology; Humans; Lung Neoplasms/*genetics/metabolism/*secondary; Oligonucleotide Array Sequence Analysis/methods; Reproducibility of Results; Up-Regulation&lt;/_keywords&gt;&lt;_language&gt;eng&lt;/_language&gt;&lt;_modified&gt;62998576&lt;/_modified&gt;&lt;_pages&gt;3063-71&lt;/_pages&gt;&lt;_tertiary_title&gt;Cancer research&lt;/_tertiary_title&gt;&lt;_type_work&gt;Journal Article&lt;/_type_work&gt;&lt;_url&gt;http://www.ncbi.nlm.nih.gov/entrez/query.fcgi?cmd=Retrieve&amp;amp;db=pubmed&amp;amp;dopt=Abstract&amp;amp;list_uids=15833835&amp;amp;query_hl=1&lt;/_url&gt;&lt;_volume&gt;65&lt;/_volume&gt;&lt;/Details&gt;&lt;Extra&gt;&lt;DBUID&gt;{F96A950B-833F-4880-A151-76DA2D6A2879}&lt;/DBUID&gt;&lt;/Extra&gt;&lt;/Item&gt;&lt;/References&gt;&lt;/Group&gt;&lt;/Citation&gt;_x000A_"/>
    <w:docVar w:name="NE.Ref{DDD7FA8C-BC34-43AE-A34C-938F071E6096}" w:val=" ADDIN NE.Ref.{DDD7FA8C-BC34-43AE-A34C-938F071E6096} ADDIN NE.Ref.{DDD7FA8C-BC34-43AE-A34C-938F071E6096}&lt;Citation&gt;&lt;Group&gt;&lt;References&gt;&lt;Item&gt;&lt;ID&gt;621&lt;/ID&gt;&lt;UID&gt;{23F730A5-FD3B-4383-925B-0034FA0D03B2}&lt;/UID&gt;&lt;Title&gt;Gene expression profiling identifies molecular subtypes of gliomas&lt;/Title&gt;&lt;Template&gt;Journal Article&lt;/Template&gt;&lt;Star&gt;0&lt;/Star&gt;&lt;Tag&gt;0&lt;/Tag&gt;&lt;Author&gt;Shai, R; Shi, T; Kremen, T J; Horvath, S; Liau, L M; Cloughesy, T F; Mischel, P S; Nelson, S F&lt;/Author&gt;&lt;Year&gt;2003&lt;/Year&gt;&lt;Details&gt;&lt;_accession_num&gt;12894235&lt;/_accession_num&gt;&lt;_author_adr&gt;Department of Human Genetics, Henry E. Singleton Brain Tumor Program, UCLA School of Medicine, Los Angeles, CA 90095, USA.&lt;/_author_adr&gt;&lt;_collection_scope&gt;SCI;SCIE&lt;/_collection_scope&gt;&lt;_created&gt;62887635&lt;/_created&gt;&lt;_date&gt;2003-07-31&lt;/_date&gt;&lt;_date_display&gt;2003 Jul 31&lt;/_date_display&gt;&lt;_doi&gt;10.1038/sj.onc.1206753&lt;/_doi&gt;&lt;_impact_factor&gt;   6.634&lt;/_impact_factor&gt;&lt;_isbn&gt;0950-9232 (Print); 0950-9232 (Linking)&lt;/_isbn&gt;&lt;_issue&gt;31&lt;/_issue&gt;&lt;_journal&gt;Oncogene&lt;/_journal&gt;&lt;_keywords&gt;Astrocytoma/genetics; Cluster Analysis; *Gene Expression Profiling; Gene Expression Regulation, Neoplastic; Glioblastoma/genetics; Glioma/classification/*genetics; Humans; Neoplasm Proteins/biosynthesis/genetics; Oligodendroglioma/genetics; Oligonucleotide Array Sequence Analysis; RNA, Messenger/biosynthesis/genetics; RNA, Neoplasm/biosynthesis/genetics&lt;/_keywords&gt;&lt;_language&gt;eng&lt;/_language&gt;&lt;_modified&gt;62887641&lt;/_modified&gt;&lt;_pages&gt;4918-23&lt;/_pages&gt;&lt;_tertiary_title&gt;Oncogene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2894235&amp;amp;query_hl=1&lt;/_url&gt;&lt;_volume&gt;22&lt;/_volume&gt;&lt;/Details&gt;&lt;Extra&gt;&lt;DBUID&gt;{F96A950B-833F-4880-A151-76DA2D6A2879}&lt;/DBUID&gt;&lt;/Extra&gt;&lt;/Item&gt;&lt;/References&gt;&lt;/Group&gt;&lt;/Citation&gt;_x000A_"/>
    <w:docVar w:name="NE.Ref{FEA5E20E-3090-4AFD-B0C8-5A10E925C172}" w:val=" ADDIN NE.Ref.{FEA5E20E-3090-4AFD-B0C8-5A10E925C172} ADDIN NE.Ref.{FEA5E20E-3090-4AFD-B0C8-5A10E925C172}&lt;Citation&gt;&lt;Group&gt;&lt;References&gt;&lt;Item&gt;&lt;ID&gt;622&lt;/ID&gt;&lt;UID&gt;{2F2D6711-CD39-4BB9-A398-18F17BFB26BA}&lt;/UID&gt;&lt;Title&gt;Functional network analysis reveals extended gliomagenesis pathway maps and three novel MYC-interacting genes in human gliomas&lt;/Title&gt;&lt;Template&gt;Journal Article&lt;/Template&gt;&lt;Star&gt;0&lt;/Star&gt;&lt;Tag&gt;0&lt;/Tag&gt;&lt;Author&gt;Bredel, M; Bredel, C; Juric, D; Harsh, G R; Vogel, H; Recht, L D; Sikic, B I&lt;/Author&gt;&lt;Year&gt;2005&lt;/Year&gt;&lt;Details&gt;&lt;_accession_num&gt;16204036&lt;/_accession_num&gt;&lt;_author_adr&gt;Division of Oncology, Center for Clinical Sciences Research, Stanford University  School of Medicine, Stanford, California 94305-5151, USA. mbredel@stanford.edu&lt;/_author_adr&gt;&lt;_collection_scope&gt;SCI;SCIE&lt;/_collection_scope&gt;&lt;_created&gt;62887635&lt;/_created&gt;&lt;_date&gt;2005-10-01&lt;/_date&gt;&lt;_date_display&gt;2005 Oct 1&lt;/_date_display&gt;&lt;_doi&gt;10.1158/0008-5472.CAN-05-1204&lt;/_doi&gt;&lt;_impact_factor&gt;   8.378&lt;/_impact_factor&gt;&lt;_isbn&gt;0008-5472 (Print); 0008-5472 (Linking)&lt;/_isbn&gt;&lt;_issue&gt;19&lt;/_issue&gt;&lt;_journal&gt;Cancer Res&lt;/_journal&gt;&lt;_keywords&gt;Adult; Aged; Brain Neoplasms/*genetics; Cell Cycle Proteins/*genetics; F-Box Proteins/*genetics; F-Box-WD Repeat-Containing Protein 7; Female; Gene Expression Profiling/methods; Genes, myc/*genetics; Glioma/enzymology/*genetics; Humans; Male; Middle Aged; Neoplasm Proteins/*genetics; Oligonucleotide Array Sequence Analysis; Receptors, Cell Surface/*genetics; Reverse Transcriptase Polymerase Chain Reaction; Ubiquitin-Conjugating Enzymes/*genetics; Ubiquitin-Protein Ligases/*genetics&lt;/_keywords&gt;&lt;_language&gt;eng&lt;/_language&gt;&lt;_modified&gt;62887641&lt;/_modified&gt;&lt;_pages&gt;8679-89&lt;/_pages&gt;&lt;_tertiary_title&gt;Cancer research&lt;/_tertiary_title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16204036&amp;amp;query_hl=1&lt;/_url&gt;&lt;_volume&gt;65&lt;/_volume&gt;&lt;/Details&gt;&lt;Extra&gt;&lt;DBUID&gt;{F96A950B-833F-4880-A151-76DA2D6A2879}&lt;/DBUID&gt;&lt;/Extra&gt;&lt;/Item&gt;&lt;/References&gt;&lt;/Group&gt;&lt;/Citation&gt;_x000A_"/>
    <w:docVar w:name="ne_stylename" w:val="CNS Neuroscience &amp; Therapeutics1"/>
  </w:docVars>
  <w:rsids>
    <w:rsidRoot w:val="001B0259"/>
    <w:rsid w:val="00054FE8"/>
    <w:rsid w:val="00106267"/>
    <w:rsid w:val="0016728E"/>
    <w:rsid w:val="001B0259"/>
    <w:rsid w:val="003917E9"/>
    <w:rsid w:val="00427E9F"/>
    <w:rsid w:val="0053001B"/>
    <w:rsid w:val="007066A0"/>
    <w:rsid w:val="00707DE1"/>
    <w:rsid w:val="009D2F9D"/>
    <w:rsid w:val="00E31C66"/>
    <w:rsid w:val="00EB5578"/>
    <w:rsid w:val="00F3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F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2F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2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2F9D"/>
    <w:rPr>
      <w:sz w:val="18"/>
      <w:szCs w:val="18"/>
    </w:rPr>
  </w:style>
  <w:style w:type="table" w:styleId="TableGrid">
    <w:name w:val="Table Grid"/>
    <w:basedOn w:val="TableNormal"/>
    <w:uiPriority w:val="39"/>
    <w:rsid w:val="009D2F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59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63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8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7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9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8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0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2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>NE.Rep</dc:description>
  <cp:lastModifiedBy>bpcorrections</cp:lastModifiedBy>
  <cp:revision>8</cp:revision>
  <dcterms:created xsi:type="dcterms:W3CDTF">2019-08-17T12:00:00Z</dcterms:created>
  <dcterms:modified xsi:type="dcterms:W3CDTF">2019-11-07T13:20:00Z</dcterms:modified>
</cp:coreProperties>
</file>